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51C" w:rsidRPr="00311858" w:rsidRDefault="0097651C" w:rsidP="0097651C">
      <w:proofErr w:type="spellStart"/>
      <w:r>
        <w:rPr>
          <w:b/>
        </w:rPr>
        <w:t>S7</w:t>
      </w:r>
      <w:proofErr w:type="spellEnd"/>
      <w:r w:rsidRPr="00311858">
        <w:rPr>
          <w:b/>
        </w:rPr>
        <w:t xml:space="preserve"> </w:t>
      </w:r>
      <w:r>
        <w:rPr>
          <w:b/>
        </w:rPr>
        <w:t>Figure</w:t>
      </w:r>
      <w:r w:rsidRPr="00311858">
        <w:rPr>
          <w:b/>
        </w:rPr>
        <w:t xml:space="preserve">. </w:t>
      </w:r>
      <w:proofErr w:type="spellStart"/>
      <w:r w:rsidRPr="00311858">
        <w:t>Haploview</w:t>
      </w:r>
      <w:proofErr w:type="spellEnd"/>
      <w:r w:rsidRPr="00311858">
        <w:t xml:space="preserve"> plots of the </w:t>
      </w:r>
      <w:proofErr w:type="spellStart"/>
      <w:r w:rsidRPr="00311858">
        <w:t>rs877356</w:t>
      </w:r>
      <w:proofErr w:type="spellEnd"/>
      <w:r w:rsidRPr="00311858">
        <w:t xml:space="preserve"> region using the </w:t>
      </w:r>
      <w:proofErr w:type="spellStart"/>
      <w:r w:rsidRPr="00311858">
        <w:t>r</w:t>
      </w:r>
      <w:r w:rsidRPr="00311858">
        <w:rPr>
          <w:vertAlign w:val="superscript"/>
        </w:rPr>
        <w:t>2</w:t>
      </w:r>
      <w:proofErr w:type="spellEnd"/>
      <w:r w:rsidRPr="00311858">
        <w:t xml:space="preserve"> metric in A) the Tanzanian cohort and B) the Ugandan cohort</w:t>
      </w:r>
    </w:p>
    <w:p w:rsidR="0097651C" w:rsidRPr="00311858" w:rsidRDefault="0097651C" w:rsidP="0097651C"/>
    <w:p w:rsidR="0097651C" w:rsidRPr="00311858" w:rsidRDefault="0097651C" w:rsidP="0097651C">
      <w:r w:rsidRPr="00311858">
        <w:t>A)</w:t>
      </w:r>
    </w:p>
    <w:p w:rsidR="0097651C" w:rsidRPr="00311858" w:rsidRDefault="0097651C" w:rsidP="0097651C">
      <w:pPr>
        <w:rPr>
          <w:b/>
        </w:rPr>
      </w:pPr>
      <w:r w:rsidRPr="00311858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AB4961" wp14:editId="562AE7A1">
                <wp:simplePos x="0" y="0"/>
                <wp:positionH relativeFrom="column">
                  <wp:posOffset>2362200</wp:posOffset>
                </wp:positionH>
                <wp:positionV relativeFrom="paragraph">
                  <wp:posOffset>341630</wp:posOffset>
                </wp:positionV>
                <wp:extent cx="133350" cy="285750"/>
                <wp:effectExtent l="0" t="0" r="19050" b="1905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285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4984C8" id="Rectangle 144" o:spid="_x0000_s1026" style="position:absolute;margin-left:186pt;margin-top:26.9pt;width:10.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SfXeQIAAEcFAAAOAAAAZHJzL2Uyb0RvYy54bWysVMFOGzEQvVfqP1i+l00CKTTKBkUgqkoI&#10;IqDi7Hjt7Eq2xx072aRf37F3syBAPVTNYWN7Zt7MPL/x/HJvDdspDA24ko9PRpwpJ6Fq3KbkP59u&#10;vlxwFqJwlTDgVMkPKvDLxedP89bP1ARqMJVCRiAuzFpf8jpGPyuKIGtlRTgBrxwZNaAVkba4KSoU&#10;LaFbU0xGo69FC1h5BKlCoNPrzsgXGV9rJeO91kFFZkpOtcX8xfxdp2+xmIvZBoWvG9mXIf6hCisa&#10;R0kHqGsRBdti8w7KNhIhgI4nEmwBWjdS5R6om/HoTTePtfAq90LkBD/QFP4frLzbrZA1Fd3d2Rln&#10;Tli6pAeiTbiNUSwdEkWtDzPyfPQr7HeBlqnfvUab/qkTts+0HgZa1T4ySYfj09PTKZEvyTS5mJ7T&#10;mlCKl2CPIX5XYFlalBwpfSZT7G5D7FyPLimXg5vGmHSe6uoqyat4MCo5GPegNDVFuScZKMtJXRlk&#10;O0FCEFIqF8edqRaV6o6nI/r1pQ0RudAMmJA1JR6we4Ak1ffYXdm9fwpVWY1D8OhvhXXBQ0TODC4O&#10;wbZxgB8BGOqqz9z5H0nqqEksraE60JUjdLMQvLxpiPZbEeJKIImfbooGOt7TRxtoSw79irMa8PdH&#10;58mfNElWzloappKHX1uBijPzw5Fav5GO0vTlzdn0fEIbfG1Zv7a4rb0CuqYxPR1e5mXyj+a41Aj2&#10;meZ+mbKSSThJuUsuIx43V7Ebcno5pFousxtNnBfx1j16mcATq0lWT/tngb7XXiTR3sFx8MTsjQQ7&#10;3xTpYLmNoJuszxdee75pWrNw+pclPQev99nr5f1b/AEAAP//AwBQSwMEFAAGAAgAAAAhAFN2Xsfh&#10;AAAACQEAAA8AAABkcnMvZG93bnJldi54bWxMj8FKw0AQhu+C77CM4M1u2tCaxmxKKghiQWgsordt&#10;dpoEs7Mxu23Tt3c86XFmfv75vmw12k6ccPCtIwXTSQQCqXKmpVrB7u3pLgHhgyajO0eo4IIeVvn1&#10;VaZT4860xVMZasEl5FOtoAmhT6X0VYNW+4nrkfh2cIPVgcehlmbQZy63nZxF0UJa3RJ/aHSPjw1W&#10;X+XRKnjfzg+4Xi928vWz+C6m5fO4eflQ6vZmLB5ABBzDXxh+8RkdcmbauyMZLzoF8f2MXYKCecwK&#10;HIiXMS/2CpZJAjLP5H+D/AcAAP//AwBQSwECLQAUAAYACAAAACEAtoM4kv4AAADhAQAAEwAAAAAA&#10;AAAAAAAAAAAAAAAAW0NvbnRlbnRfVHlwZXNdLnhtbFBLAQItABQABgAIAAAAIQA4/SH/1gAAAJQB&#10;AAALAAAAAAAAAAAAAAAAAC8BAABfcmVscy8ucmVsc1BLAQItABQABgAIAAAAIQC5OSfXeQIAAEcF&#10;AAAOAAAAAAAAAAAAAAAAAC4CAABkcnMvZTJvRG9jLnhtbFBLAQItABQABgAIAAAAIQBTdl7H4QAA&#10;AAkBAAAPAAAAAAAAAAAAAAAAANMEAABkcnMvZG93bnJldi54bWxQSwUGAAAAAAQABADzAAAA4QUA&#10;AAAA&#10;" filled="f" strokecolor="#1f4d78 [1604]" strokeweight="1pt"/>
            </w:pict>
          </mc:Fallback>
        </mc:AlternateContent>
      </w:r>
      <w:r w:rsidRPr="00311858">
        <w:rPr>
          <w:b/>
          <w:noProof/>
        </w:rPr>
        <w:drawing>
          <wp:inline distT="0" distB="0" distL="0" distR="0" wp14:anchorId="4704F0B7" wp14:editId="23938588">
            <wp:extent cx="8229600" cy="4920965"/>
            <wp:effectExtent l="0" t="0" r="0" b="0"/>
            <wp:docPr id="153" name="Picture 153" descr="C:\Users\Rafal\Desktop\Aim 2\tz haploview 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fal\Desktop\Aim 2\tz haploview r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2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1858">
        <w:rPr>
          <w:b/>
        </w:rPr>
        <w:br w:type="page"/>
      </w:r>
    </w:p>
    <w:p w:rsidR="0097651C" w:rsidRPr="00311858" w:rsidRDefault="0097651C" w:rsidP="0097651C">
      <w:r w:rsidRPr="00311858">
        <w:lastRenderedPageBreak/>
        <w:t>B)</w:t>
      </w:r>
    </w:p>
    <w:p w:rsidR="0097651C" w:rsidRDefault="0097651C" w:rsidP="0097651C">
      <w:r w:rsidRPr="00311858">
        <w:rPr>
          <w:b/>
          <w:noProof/>
        </w:rPr>
        <w:drawing>
          <wp:inline distT="0" distB="0" distL="0" distR="0" wp14:anchorId="6D767F35" wp14:editId="75FAF50F">
            <wp:extent cx="5943600" cy="3550567"/>
            <wp:effectExtent l="0" t="0" r="0" b="0"/>
            <wp:docPr id="154" name="Picture 154" descr="C:\Users\Rafal\Desktop\Aim 2\ug haploview r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afal\Desktop\Aim 2\ug haploview r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68B" w:rsidRDefault="0097651C">
      <w:bookmarkStart w:id="0" w:name="_GoBack"/>
      <w:bookmarkEnd w:id="0"/>
    </w:p>
    <w:sectPr w:rsidR="0013568B" w:rsidSect="009765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1C"/>
    <w:rsid w:val="004C5D25"/>
    <w:rsid w:val="00724256"/>
    <w:rsid w:val="0097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FCDE6-8B6A-40C5-B2A4-8F9D5E91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5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30:00Z</dcterms:created>
  <dcterms:modified xsi:type="dcterms:W3CDTF">2017-06-09T15:30:00Z</dcterms:modified>
</cp:coreProperties>
</file>